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297C4" w14:textId="124CBFCE" w:rsidR="007D2EBC" w:rsidRDefault="00CD43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7C4E17" w:rsidRPr="007C4E17">
        <w:rPr>
          <w:rFonts w:ascii="Times New Roman" w:hAnsi="Times New Roman" w:cs="Times New Roman"/>
          <w:b/>
        </w:rPr>
        <w:t>Table: HLH 2004 criteria (adapted from Henter et al, Pediatr Blood Cancer 2007)</w:t>
      </w:r>
    </w:p>
    <w:tbl>
      <w:tblPr>
        <w:tblStyle w:val="TableGrid"/>
        <w:tblpPr w:leftFromText="141" w:rightFromText="141" w:vertAnchor="text" w:horzAnchor="margin" w:tblpY="891"/>
        <w:tblOverlap w:val="never"/>
        <w:tblW w:w="8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7"/>
      </w:tblGrid>
      <w:tr w:rsidR="007C4E17" w:rsidRPr="0081358B" w14:paraId="187AFB7E" w14:textId="77777777" w:rsidTr="007C4E17">
        <w:trPr>
          <w:trHeight w:val="8928"/>
        </w:trPr>
        <w:tc>
          <w:tcPr>
            <w:tcW w:w="8837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67F50BB9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rPr>
                <w:rFonts w:ascii="AdvP41153C" w:hAnsi="AdvP41153C" w:cs="AdvP41153C"/>
                <w:color w:val="231F20"/>
                <w:sz w:val="24"/>
                <w:szCs w:val="24"/>
                <w:lang w:val="en-US"/>
              </w:rPr>
            </w:pPr>
          </w:p>
          <w:p w14:paraId="3ECFAA06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The diagnosis of HLH can be estab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lished if one of either 1 or 2 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below is fulfilled</w:t>
            </w:r>
          </w:p>
          <w:p w14:paraId="3FBA7EA6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7099714E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1) A molecular diagnosis consistent with HLH</w:t>
            </w:r>
          </w:p>
          <w:p w14:paraId="499CB6B8" w14:textId="77777777" w:rsidR="007C4E17" w:rsidRPr="009126AF" w:rsidRDefault="007C4E17" w:rsidP="007C4E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1A9493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2) Diagnostic criteria for HLH fulfilled (five out of the eight criteria below)</w:t>
            </w:r>
          </w:p>
          <w:p w14:paraId="42C29C2D" w14:textId="77777777" w:rsidR="007C4E17" w:rsidRPr="009126AF" w:rsidRDefault="007C4E17" w:rsidP="007C4E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3EEE3CD8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A) Initial diagnostic criteria (to be evaluated in all patients with HLH)</w:t>
            </w:r>
          </w:p>
          <w:p w14:paraId="54A103C8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Fever</w:t>
            </w:r>
          </w:p>
          <w:p w14:paraId="401AFD47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Splenomegaly</w:t>
            </w:r>
          </w:p>
          <w:p w14:paraId="66735CAA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Cytopenias (affecting ≥ 2 of 3 lineages in the peripheral blood)</w:t>
            </w:r>
          </w:p>
          <w:p w14:paraId="72B6D7B9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    Hemoglobin &lt; 90 g/L (in infants &lt; 4 weeks: hemoglobin &lt; 100 g/L)</w:t>
            </w:r>
          </w:p>
          <w:p w14:paraId="6B7EB89C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    Platelets &lt; 10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x 10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US"/>
              </w:rPr>
              <w:t>9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/L</w:t>
            </w:r>
          </w:p>
          <w:p w14:paraId="777D21CB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    Neutrophils &lt; 1.0 x 10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US"/>
              </w:rPr>
              <w:t>9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/L</w:t>
            </w:r>
          </w:p>
          <w:p w14:paraId="168662F5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Hypertriglyceridemia and/or hypofibrinogenemia:</w:t>
            </w:r>
          </w:p>
          <w:p w14:paraId="3C8F0E5F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    Fasting triglycerides ≥ 3.0 mmol/L (i.e., ≥ 265 mg/dL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57272349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    Fibrinogen ≤ 1.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5 g/L</w:t>
            </w:r>
          </w:p>
          <w:p w14:paraId="13817A05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Hemophagocytosis in bone marrow or spleen or lymph nodes</w:t>
            </w:r>
          </w:p>
          <w:p w14:paraId="6932C4C4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No evidence of malignancy</w:t>
            </w:r>
          </w:p>
          <w:p w14:paraId="5BB380D2" w14:textId="77777777" w:rsidR="007C4E17" w:rsidRPr="009126AF" w:rsidRDefault="007C4E17" w:rsidP="007C4E17">
            <w:pPr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1061EE87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line="360" w:lineRule="auto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B) New diagnostic criteria</w:t>
            </w:r>
          </w:p>
          <w:p w14:paraId="18087CA6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after="200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Low or absent NK-cell activity (according to local laboratory reference)</w:t>
            </w:r>
          </w:p>
          <w:p w14:paraId="18A2AA59" w14:textId="77777777" w:rsidR="007C4E17" w:rsidRPr="009126AF" w:rsidRDefault="007C4E17" w:rsidP="007C4E17">
            <w:pPr>
              <w:autoSpaceDE w:val="0"/>
              <w:autoSpaceDN w:val="0"/>
              <w:adjustRightInd w:val="0"/>
              <w:spacing w:after="200"/>
              <w:ind w:left="426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Ferritin ≥ 500 mg/L</w:t>
            </w:r>
          </w:p>
          <w:p w14:paraId="336DDB18" w14:textId="77777777" w:rsidR="007C4E17" w:rsidRPr="009126AF" w:rsidRDefault="007C4E17" w:rsidP="007C4E17">
            <w:pPr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Soluble CD25 (i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.e., soluble IL-2 receptor) ≥ 2</w:t>
            </w:r>
            <w:r w:rsidRPr="009126AF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400 U/ml</w:t>
            </w:r>
          </w:p>
        </w:tc>
      </w:tr>
      <w:tr w:rsidR="007C4E17" w:rsidRPr="0081358B" w14:paraId="6EF8D801" w14:textId="77777777" w:rsidTr="007C4E17">
        <w:trPr>
          <w:trHeight w:val="77"/>
        </w:trPr>
        <w:tc>
          <w:tcPr>
            <w:tcW w:w="8837" w:type="dxa"/>
            <w:tcBorders>
              <w:bottom w:val="thickThinSmallGap" w:sz="24" w:space="0" w:color="auto"/>
            </w:tcBorders>
            <w:shd w:val="clear" w:color="auto" w:fill="auto"/>
          </w:tcPr>
          <w:p w14:paraId="410EC719" w14:textId="77777777" w:rsidR="007C4E17" w:rsidRPr="0081358B" w:rsidRDefault="007C4E17" w:rsidP="007C4E17">
            <w:pPr>
              <w:spacing w:line="2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B839AF8" w14:textId="77777777" w:rsidR="007C4E17" w:rsidRDefault="007C4E17" w:rsidP="007C4E17">
      <w:pPr>
        <w:rPr>
          <w:rFonts w:ascii="Times New Roman" w:hAnsi="Times New Roman" w:cs="Times New Roman"/>
          <w:b/>
        </w:rPr>
      </w:pPr>
    </w:p>
    <w:p w14:paraId="62DCF8A1" w14:textId="77777777" w:rsidR="001127EE" w:rsidRDefault="001127EE">
      <w:pPr>
        <w:rPr>
          <w:rFonts w:ascii="Times New Roman" w:hAnsi="Times New Roman" w:cs="Times New Roman"/>
          <w:b/>
        </w:rPr>
      </w:pPr>
    </w:p>
    <w:sectPr w:rsidR="001127E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A8FE6" w14:textId="77777777" w:rsidR="00EE2FE4" w:rsidRDefault="00EE2FE4" w:rsidP="007C4E17">
      <w:pPr>
        <w:spacing w:after="0" w:line="240" w:lineRule="auto"/>
      </w:pPr>
      <w:r>
        <w:separator/>
      </w:r>
    </w:p>
  </w:endnote>
  <w:endnote w:type="continuationSeparator" w:id="0">
    <w:p w14:paraId="72A96C3E" w14:textId="77777777" w:rsidR="00EE2FE4" w:rsidRDefault="00EE2FE4" w:rsidP="007C4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1840904"/>
      <w:docPartObj>
        <w:docPartGallery w:val="Page Numbers (Bottom of Page)"/>
        <w:docPartUnique/>
      </w:docPartObj>
    </w:sdtPr>
    <w:sdtEndPr/>
    <w:sdtContent>
      <w:p w14:paraId="6C761390" w14:textId="77777777" w:rsidR="007C4E17" w:rsidRDefault="007C4E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009" w:rsidRPr="00986009">
          <w:rPr>
            <w:noProof/>
            <w:lang w:val="fr-FR"/>
          </w:rPr>
          <w:t>1</w:t>
        </w:r>
        <w:r>
          <w:fldChar w:fldCharType="end"/>
        </w:r>
      </w:p>
    </w:sdtContent>
  </w:sdt>
  <w:p w14:paraId="08D96AF6" w14:textId="77777777" w:rsidR="007C4E17" w:rsidRDefault="007C4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B1ED7" w14:textId="77777777" w:rsidR="00EE2FE4" w:rsidRDefault="00EE2FE4" w:rsidP="007C4E17">
      <w:pPr>
        <w:spacing w:after="0" w:line="240" w:lineRule="auto"/>
      </w:pPr>
      <w:r>
        <w:separator/>
      </w:r>
    </w:p>
  </w:footnote>
  <w:footnote w:type="continuationSeparator" w:id="0">
    <w:p w14:paraId="43590891" w14:textId="77777777" w:rsidR="00EE2FE4" w:rsidRDefault="00EE2FE4" w:rsidP="007C4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EBC"/>
    <w:rsid w:val="00094E70"/>
    <w:rsid w:val="000D792C"/>
    <w:rsid w:val="001127EE"/>
    <w:rsid w:val="0018545A"/>
    <w:rsid w:val="001968E1"/>
    <w:rsid w:val="001F502F"/>
    <w:rsid w:val="002D621A"/>
    <w:rsid w:val="002F6B49"/>
    <w:rsid w:val="00397F6B"/>
    <w:rsid w:val="00496333"/>
    <w:rsid w:val="005B1412"/>
    <w:rsid w:val="00731389"/>
    <w:rsid w:val="007C4E17"/>
    <w:rsid w:val="007D2EBC"/>
    <w:rsid w:val="009718A9"/>
    <w:rsid w:val="00986009"/>
    <w:rsid w:val="00AA6A86"/>
    <w:rsid w:val="00AB775A"/>
    <w:rsid w:val="00B2691C"/>
    <w:rsid w:val="00B47EE8"/>
    <w:rsid w:val="00BE5C77"/>
    <w:rsid w:val="00C166FE"/>
    <w:rsid w:val="00CD438B"/>
    <w:rsid w:val="00D43D3E"/>
    <w:rsid w:val="00EE2FE4"/>
    <w:rsid w:val="00F9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F552"/>
  <w15:docId w15:val="{7794FAB3-4B43-437E-BDC4-E0A0C928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1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E17"/>
  </w:style>
  <w:style w:type="paragraph" w:styleId="Footer">
    <w:name w:val="footer"/>
    <w:basedOn w:val="Normal"/>
    <w:link w:val="FooterChar"/>
    <w:uiPriority w:val="99"/>
    <w:unhideWhenUsed/>
    <w:rsid w:val="007C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E17"/>
  </w:style>
  <w:style w:type="paragraph" w:styleId="BalloonText">
    <w:name w:val="Balloon Text"/>
    <w:basedOn w:val="Normal"/>
    <w:link w:val="BalloonTextChar"/>
    <w:uiPriority w:val="99"/>
    <w:semiHidden/>
    <w:unhideWhenUsed/>
    <w:rsid w:val="007C4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chn off35</cp:lastModifiedBy>
  <cp:revision>8</cp:revision>
  <cp:lastPrinted>2020-12-01T09:18:00Z</cp:lastPrinted>
  <dcterms:created xsi:type="dcterms:W3CDTF">2021-04-15T12:05:00Z</dcterms:created>
  <dcterms:modified xsi:type="dcterms:W3CDTF">2021-07-27T15:59:00Z</dcterms:modified>
</cp:coreProperties>
</file>